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0801E" w14:textId="1A84707E" w:rsidR="00947314" w:rsidRPr="00CF2CB9" w:rsidRDefault="009757C3" w:rsidP="00CF2CB9">
      <w:pPr>
        <w:pBdr>
          <w:bottom w:val="single" w:sz="4" w:space="1" w:color="auto"/>
        </w:pBdr>
        <w:shd w:val="clear" w:color="auto" w:fill="FFFFFF" w:themeFill="background1"/>
        <w:ind w:left="-270"/>
        <w:rPr>
          <w:rFonts w:ascii="Arial" w:eastAsia="Arial" w:hAnsi="Arial" w:cs="Arial"/>
          <w:b/>
          <w:szCs w:val="20"/>
        </w:rPr>
      </w:pPr>
      <w:bookmarkStart w:id="0" w:name="_Hlk88507938"/>
      <w:bookmarkStart w:id="1" w:name="_GoBack"/>
      <w:bookmarkEnd w:id="1"/>
      <w:r w:rsidRPr="00CF2CB9">
        <w:rPr>
          <w:rFonts w:ascii="Arial" w:hAnsi="Arial" w:cs="Arial"/>
          <w:b/>
          <w:szCs w:val="20"/>
        </w:rPr>
        <w:t>Supplementary</w:t>
      </w:r>
      <w:r w:rsidR="00947314" w:rsidRPr="00CF2CB9">
        <w:rPr>
          <w:rFonts w:ascii="Arial" w:hAnsi="Arial" w:cs="Arial"/>
          <w:b/>
          <w:szCs w:val="20"/>
        </w:rPr>
        <w:t xml:space="preserve"> Table </w:t>
      </w:r>
      <w:r w:rsidR="00F160B2" w:rsidRPr="00CF2CB9">
        <w:rPr>
          <w:rFonts w:ascii="Arial" w:hAnsi="Arial" w:cs="Arial"/>
          <w:b/>
          <w:szCs w:val="20"/>
        </w:rPr>
        <w:t>2</w:t>
      </w:r>
      <w:r w:rsidR="007234B6">
        <w:rPr>
          <w:rFonts w:ascii="Arial" w:hAnsi="Arial" w:cs="Arial"/>
          <w:b/>
          <w:szCs w:val="20"/>
        </w:rPr>
        <w:t>.</w:t>
      </w:r>
      <w:r w:rsidR="004F644D">
        <w:rPr>
          <w:rFonts w:ascii="Arial" w:hAnsi="Arial" w:cs="Arial"/>
          <w:b/>
          <w:szCs w:val="20"/>
        </w:rPr>
        <w:t xml:space="preserve"> Comorbidities of p</w:t>
      </w:r>
      <w:r w:rsidR="00947314" w:rsidRPr="00CF2CB9">
        <w:rPr>
          <w:rFonts w:ascii="Arial" w:hAnsi="Arial" w:cs="Arial"/>
          <w:b/>
          <w:szCs w:val="20"/>
        </w:rPr>
        <w:t xml:space="preserve">atients with MRSA BSI </w:t>
      </w:r>
      <w:r w:rsidR="004F644D">
        <w:rPr>
          <w:rFonts w:ascii="Arial" w:eastAsia="Arial" w:hAnsi="Arial" w:cs="Arial"/>
          <w:b/>
          <w:szCs w:val="20"/>
        </w:rPr>
        <w:t>w</w:t>
      </w:r>
      <w:r w:rsidR="00947314" w:rsidRPr="00CF2CB9">
        <w:rPr>
          <w:rFonts w:ascii="Arial" w:eastAsia="Arial" w:hAnsi="Arial" w:cs="Arial"/>
          <w:b/>
          <w:szCs w:val="20"/>
        </w:rPr>
        <w:t xml:space="preserve">ith and </w:t>
      </w:r>
      <w:r w:rsidR="004F644D">
        <w:rPr>
          <w:rFonts w:ascii="Arial" w:eastAsia="Arial" w:hAnsi="Arial" w:cs="Arial"/>
          <w:b/>
          <w:szCs w:val="20"/>
        </w:rPr>
        <w:t>w</w:t>
      </w:r>
      <w:r w:rsidR="00947314" w:rsidRPr="00CF2CB9">
        <w:rPr>
          <w:rFonts w:ascii="Arial" w:eastAsia="Arial" w:hAnsi="Arial" w:cs="Arial"/>
          <w:b/>
          <w:szCs w:val="20"/>
        </w:rPr>
        <w:t xml:space="preserve">ithout </w:t>
      </w:r>
      <w:r w:rsidR="004F644D">
        <w:rPr>
          <w:rFonts w:ascii="Arial" w:eastAsia="Arial" w:hAnsi="Arial" w:cs="Arial"/>
          <w:b/>
          <w:szCs w:val="20"/>
        </w:rPr>
        <w:t>nasal c</w:t>
      </w:r>
      <w:r w:rsidR="00947314" w:rsidRPr="00CF2CB9">
        <w:rPr>
          <w:rFonts w:ascii="Arial" w:eastAsia="Arial" w:hAnsi="Arial" w:cs="Arial"/>
          <w:b/>
          <w:szCs w:val="20"/>
        </w:rPr>
        <w:t>olonization</w:t>
      </w:r>
    </w:p>
    <w:bookmarkEnd w:id="0"/>
    <w:tbl>
      <w:tblPr>
        <w:tblW w:w="110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1239"/>
        <w:gridCol w:w="1702"/>
        <w:gridCol w:w="1853"/>
        <w:gridCol w:w="888"/>
        <w:gridCol w:w="1563"/>
        <w:gridCol w:w="1018"/>
      </w:tblGrid>
      <w:tr w:rsidR="00337485" w:rsidRPr="00337485" w14:paraId="2AEDE6A0" w14:textId="77777777" w:rsidTr="00C57A98">
        <w:trPr>
          <w:jc w:val="center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DFA928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</w:p>
          <w:p w14:paraId="278DD6AF" w14:textId="77777777" w:rsidR="00C52293" w:rsidRDefault="00C52293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37694E74" w14:textId="0432AFC5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Comorbiditi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0F3157" w14:textId="77777777" w:rsidR="00AE6577" w:rsidRDefault="00AE6577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  <w:p w14:paraId="655F0E67" w14:textId="55738702" w:rsidR="008119B7" w:rsidRDefault="009757C3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lonized</w:t>
            </w:r>
          </w:p>
          <w:p w14:paraId="0AB87E95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N = 37 (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DCC297" w14:textId="77777777" w:rsidR="008119B7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Not </w:t>
            </w:r>
          </w:p>
          <w:p w14:paraId="4A21F7FE" w14:textId="77777777" w:rsidR="00337485" w:rsidRPr="00337485" w:rsidRDefault="009757C3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lonized</w:t>
            </w:r>
          </w:p>
          <w:p w14:paraId="14339CA6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N = 16 (%)</w:t>
            </w:r>
          </w:p>
        </w:tc>
        <w:tc>
          <w:tcPr>
            <w:tcW w:w="2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0D49D3" w14:textId="77777777" w:rsidR="00947314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Univariate </w:t>
            </w:r>
            <w:r w:rsidR="00416EE8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</w:t>
            </w:r>
          </w:p>
          <w:p w14:paraId="67D5DBFF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Analysis</w:t>
            </w:r>
            <w:r w:rsidR="00036A5D" w:rsidRPr="00337485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r w:rsidR="00036A5D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 </w:t>
            </w:r>
            <w:r w:rsidR="00416EE8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   </w:t>
            </w:r>
            <w:r w:rsidR="00947314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</w:p>
          <w:p w14:paraId="1265B642" w14:textId="77777777" w:rsidR="00337485" w:rsidRPr="00337485" w:rsidRDefault="00A700EC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OR (95% CI</w:t>
            </w:r>
            <w:r w:rsidR="007317CD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="007317CD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         p </w:t>
            </w:r>
            <w:r w:rsidR="007317CD" w:rsidRPr="00416EE8">
              <w:rPr>
                <w:rFonts w:ascii="Arial" w:eastAsia="Arial" w:hAnsi="Arial" w:cs="Arial"/>
                <w:b/>
                <w:sz w:val="20"/>
                <w:szCs w:val="20"/>
              </w:rPr>
              <w:t>valu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</w:t>
            </w:r>
            <w:r w:rsidR="00337485"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                      </w:t>
            </w:r>
          </w:p>
        </w:tc>
        <w:tc>
          <w:tcPr>
            <w:tcW w:w="2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0DB5AD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Multivariable </w:t>
            </w:r>
            <w:r w:rsidR="00036A5D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</w:t>
            </w: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Analysis</w:t>
            </w:r>
          </w:p>
          <w:p w14:paraId="1FFF946D" w14:textId="77777777" w:rsidR="00337485" w:rsidRPr="00337485" w:rsidRDefault="00337485" w:rsidP="007317CD">
            <w:pPr>
              <w:pStyle w:val="NoSpacing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OR (95% CI</w:t>
            </w:r>
            <w:r w:rsidR="007317CD">
              <w:rPr>
                <w:rFonts w:ascii="Arial" w:eastAsia="Arial" w:hAnsi="Arial" w:cs="Arial"/>
                <w:b/>
                <w:sz w:val="20"/>
                <w:szCs w:val="20"/>
              </w:rPr>
              <w:t>)</w:t>
            </w:r>
            <w:r w:rsidR="007317CD" w:rsidRPr="00036A5D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</w:t>
            </w:r>
            <w:r w:rsidR="007317CD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    </w:t>
            </w:r>
            <w:r w:rsidR="007317CD" w:rsidRPr="00036A5D"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  <w:r w:rsidR="007317CD">
              <w:rPr>
                <w:rFonts w:ascii="Arial" w:eastAsia="Arial" w:hAnsi="Arial" w:cs="Arial"/>
                <w:b/>
                <w:sz w:val="20"/>
                <w:szCs w:val="20"/>
              </w:rPr>
              <w:t xml:space="preserve"> value</w:t>
            </w: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 </w:t>
            </w:r>
            <w:r w:rsidR="00036A5D">
              <w:rPr>
                <w:rFonts w:ascii="Arial" w:eastAsia="Arial" w:hAnsi="Arial" w:cs="Arial"/>
                <w:b/>
                <w:sz w:val="20"/>
                <w:szCs w:val="20"/>
              </w:rPr>
              <w:t xml:space="preserve">    </w:t>
            </w: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     </w:t>
            </w:r>
            <w:r w:rsidR="00036A5D">
              <w:rPr>
                <w:rFonts w:ascii="Arial" w:eastAsia="Arial" w:hAnsi="Arial" w:cs="Arial"/>
                <w:b/>
                <w:sz w:val="20"/>
                <w:szCs w:val="20"/>
              </w:rPr>
              <w:t xml:space="preserve">  </w:t>
            </w:r>
          </w:p>
        </w:tc>
      </w:tr>
      <w:tr w:rsidR="00337485" w:rsidRPr="00337485" w14:paraId="1EF9DE6F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B5577A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9A482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9 (2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8EA1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1A410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DE2B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E73C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1C33BE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18C387E5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71D11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2FFB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3 (3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99416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0285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9B7A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848A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8229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373B58D6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126E6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DFCB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7 (1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54533E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2 (13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A40E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63 (0.30-8.89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7928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57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E793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C801B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0A3F9F94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BD917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42EE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6 (1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85552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1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DF8F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84 (0.18-3.87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3FA5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82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7855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33B1E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052F06DC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9B4A7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F433D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6DD9B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4 (25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07D3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27 (0.05-1.36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70953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1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8A6C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0.10 (0.01-</w:t>
            </w:r>
            <w:r w:rsidR="007317CD">
              <w:rPr>
                <w:rFonts w:ascii="Arial" w:eastAsia="Arial" w:hAnsi="Arial" w:cs="Arial"/>
                <w:b/>
                <w:sz w:val="20"/>
                <w:szCs w:val="20"/>
              </w:rPr>
              <w:t>1</w:t>
            </w: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.02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33E0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0.05</w:t>
            </w:r>
          </w:p>
        </w:tc>
      </w:tr>
      <w:tr w:rsidR="00337485" w:rsidRPr="00337485" w14:paraId="64137437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6CC82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Chronic Pulmonary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085F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1 (3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A066E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1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9077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83 (0.43-7.7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FF57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4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8CA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C8B2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34A97756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5E5764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Connective Tissue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B895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E1C68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9C15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42 (0.02-7.11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A3AF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55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3BBF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FB89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397367F6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3E918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Peptic Ulcer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2292C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21C3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1D37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A201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F1F5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99B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46F6C585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817B8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Mild Liver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2AF0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2 (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1A0C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2724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86 (0.07-10.19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5C74F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90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BF52B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959C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11A4E6EB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45410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Diabetes (no complications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9AE0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0 (2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34F4B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4 (25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CEB9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11 (0.29-4.26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6FB4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88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2196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532A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09543408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3B8C53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Diabetes with Organ Damag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34CE1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8 (22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92FF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2 (13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2544C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93 (0.36-10.32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8D69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44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CC5FB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3FC5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25A99597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CC0A3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Para or Hemiplegia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7341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76080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F052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32 (0.13-13.78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598E2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8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70FA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FABAC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35853FF7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C8CDB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Moderate/Severe Renal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4B55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2 (32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D367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EB8F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7.20 (0.85-61.08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99CE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07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74982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15.52 (1.13-213.37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E6C15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b/>
                <w:sz w:val="20"/>
                <w:szCs w:val="20"/>
              </w:rPr>
              <w:t>0.04</w:t>
            </w:r>
          </w:p>
        </w:tc>
      </w:tr>
      <w:tr w:rsidR="00337485" w:rsidRPr="00337485" w14:paraId="6B8046C3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3B481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Solid Tumo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0A78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2 (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7F11C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99DCE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7D17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603C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49DA2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7D511E9B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78ACC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Leukemia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4739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2A27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FCE28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491F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--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0D533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FD3E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1889835C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00A69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Lymphoma/Multiple Myeloma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C196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5 (14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7C4F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1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CCA7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68 (0.14-3.25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1208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63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9FCD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497A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189B743A" w14:textId="77777777" w:rsidTr="00C57A98">
        <w:trPr>
          <w:trHeight w:val="80"/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116AB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Moderate/Severe Liver Diseas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F8B7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4 (11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A5487E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 (6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AC67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1.82 (0.19-17.68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CA20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61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E044C0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A56A9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337485" w:rsidRPr="00337485" w14:paraId="071FC446" w14:textId="77777777" w:rsidTr="00C57A98">
        <w:trPr>
          <w:jc w:val="center"/>
        </w:trPr>
        <w:tc>
          <w:tcPr>
            <w:tcW w:w="2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69EF4" w14:textId="77777777" w:rsidR="00337485" w:rsidRPr="00337485" w:rsidRDefault="00337485" w:rsidP="00337485">
            <w:pPr>
              <w:pStyle w:val="NoSpacing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Metastatic Solid Tumor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CADDD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6CC1A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3 (1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0F2F7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38 (0.07-2.14)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5A866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37485">
              <w:rPr>
                <w:rFonts w:ascii="Arial" w:eastAsia="Arial" w:hAnsi="Arial" w:cs="Arial"/>
                <w:sz w:val="20"/>
                <w:szCs w:val="20"/>
              </w:rPr>
              <w:t>0.27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A3384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70461" w14:textId="77777777" w:rsidR="00337485" w:rsidRPr="00337485" w:rsidRDefault="00337485" w:rsidP="00AE6577">
            <w:pPr>
              <w:pStyle w:val="NoSpacing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68B96C65" w14:textId="77777777" w:rsidR="00337485" w:rsidRPr="00337485" w:rsidRDefault="00947314" w:rsidP="00D9017B">
      <w:pPr>
        <w:pStyle w:val="NoSpacing"/>
        <w:rPr>
          <w:rFonts w:ascii="Arial" w:eastAsia="Arial" w:hAnsi="Arial" w:cs="Arial"/>
          <w:b/>
          <w:sz w:val="16"/>
          <w:szCs w:val="16"/>
        </w:rPr>
      </w:pPr>
      <w:r>
        <w:rPr>
          <w:rFonts w:ascii="Arial" w:eastAsia="Arial" w:hAnsi="Arial" w:cs="Arial"/>
          <w:sz w:val="16"/>
          <w:szCs w:val="16"/>
        </w:rPr>
        <w:t xml:space="preserve"> </w:t>
      </w:r>
    </w:p>
    <w:p w14:paraId="2C805D06" w14:textId="77777777" w:rsidR="00337485" w:rsidRPr="00337485" w:rsidRDefault="00337485" w:rsidP="00D9017B">
      <w:pPr>
        <w:pStyle w:val="NoSpacing"/>
        <w:rPr>
          <w:rFonts w:ascii="Arial" w:eastAsia="Arial" w:hAnsi="Arial" w:cs="Arial"/>
          <w:sz w:val="16"/>
          <w:szCs w:val="16"/>
        </w:rPr>
      </w:pPr>
      <w:r w:rsidRPr="00337485">
        <w:rPr>
          <w:rFonts w:ascii="Arial" w:eastAsia="Arial" w:hAnsi="Arial" w:cs="Arial"/>
          <w:b/>
          <w:sz w:val="16"/>
          <w:szCs w:val="16"/>
        </w:rPr>
        <w:t xml:space="preserve">Bold </w:t>
      </w:r>
      <w:sdt>
        <w:sdtPr>
          <w:rPr>
            <w:rFonts w:ascii="Arial" w:eastAsia="Calibri" w:hAnsi="Arial" w:cs="Arial"/>
          </w:rPr>
          <w:tag w:val="goog_rdk_2"/>
          <w:id w:val="-156384952"/>
        </w:sdtPr>
        <w:sdtEndPr/>
        <w:sdtContent>
          <w:r w:rsidRPr="00337485">
            <w:rPr>
              <w:rFonts w:ascii="Arial" w:eastAsia="Arial Unicode MS" w:hAnsi="Arial" w:cs="Arial"/>
              <w:sz w:val="16"/>
              <w:szCs w:val="16"/>
            </w:rPr>
            <w:t>= significant at ≤ 0.05</w:t>
          </w:r>
        </w:sdtContent>
      </w:sdt>
    </w:p>
    <w:p w14:paraId="537D6C18" w14:textId="77777777" w:rsidR="00337485" w:rsidRPr="00337485" w:rsidRDefault="00947314" w:rsidP="00337485">
      <w:pPr>
        <w:pStyle w:val="NoSpacing"/>
        <w:rPr>
          <w:rFonts w:eastAsia="Arial"/>
          <w:sz w:val="13"/>
          <w:szCs w:val="13"/>
        </w:rPr>
      </w:pPr>
      <w:r>
        <w:rPr>
          <w:rFonts w:ascii="Arial" w:eastAsia="Arial" w:hAnsi="Arial" w:cs="Arial"/>
          <w:sz w:val="16"/>
          <w:szCs w:val="16"/>
        </w:rPr>
        <w:t xml:space="preserve"> </w:t>
      </w:r>
    </w:p>
    <w:p w14:paraId="0DA8C869" w14:textId="77777777" w:rsidR="00D3246C" w:rsidRDefault="00B507D2" w:rsidP="00337485">
      <w:pPr>
        <w:pStyle w:val="NoSpacing"/>
      </w:pPr>
    </w:p>
    <w:sectPr w:rsidR="00D3246C" w:rsidSect="009473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20810" w14:textId="77777777" w:rsidR="00000EE5" w:rsidRDefault="00000EE5" w:rsidP="00337485">
      <w:pPr>
        <w:spacing w:after="0" w:line="240" w:lineRule="auto"/>
      </w:pPr>
      <w:r>
        <w:separator/>
      </w:r>
    </w:p>
  </w:endnote>
  <w:endnote w:type="continuationSeparator" w:id="0">
    <w:p w14:paraId="1DD7C71C" w14:textId="77777777" w:rsidR="00000EE5" w:rsidRDefault="00000EE5" w:rsidP="00337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1B3E3" w14:textId="77777777" w:rsidR="00000EE5" w:rsidRDefault="00000EE5" w:rsidP="00337485">
      <w:pPr>
        <w:spacing w:after="0" w:line="240" w:lineRule="auto"/>
      </w:pPr>
      <w:r>
        <w:separator/>
      </w:r>
    </w:p>
  </w:footnote>
  <w:footnote w:type="continuationSeparator" w:id="0">
    <w:p w14:paraId="703D04CC" w14:textId="77777777" w:rsidR="00000EE5" w:rsidRDefault="00000EE5" w:rsidP="00337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485"/>
    <w:rsid w:val="00000EE5"/>
    <w:rsid w:val="00036A5D"/>
    <w:rsid w:val="0031347B"/>
    <w:rsid w:val="00337485"/>
    <w:rsid w:val="00361107"/>
    <w:rsid w:val="0040010A"/>
    <w:rsid w:val="00416EE8"/>
    <w:rsid w:val="004D216D"/>
    <w:rsid w:val="004D4F92"/>
    <w:rsid w:val="004F644D"/>
    <w:rsid w:val="00505E9F"/>
    <w:rsid w:val="00691B0B"/>
    <w:rsid w:val="006C3410"/>
    <w:rsid w:val="007234B6"/>
    <w:rsid w:val="007317CD"/>
    <w:rsid w:val="00802E16"/>
    <w:rsid w:val="008119B7"/>
    <w:rsid w:val="00865156"/>
    <w:rsid w:val="008B2346"/>
    <w:rsid w:val="00947314"/>
    <w:rsid w:val="009757C3"/>
    <w:rsid w:val="00A00846"/>
    <w:rsid w:val="00A700EC"/>
    <w:rsid w:val="00AC3093"/>
    <w:rsid w:val="00AC49AD"/>
    <w:rsid w:val="00AE6577"/>
    <w:rsid w:val="00B507D2"/>
    <w:rsid w:val="00BA5343"/>
    <w:rsid w:val="00BA7F4F"/>
    <w:rsid w:val="00BC1E2B"/>
    <w:rsid w:val="00C52293"/>
    <w:rsid w:val="00C57A98"/>
    <w:rsid w:val="00CE5A8A"/>
    <w:rsid w:val="00CF2CB9"/>
    <w:rsid w:val="00D9017B"/>
    <w:rsid w:val="00E65F2F"/>
    <w:rsid w:val="00F160B2"/>
    <w:rsid w:val="00F5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E9179"/>
  <w15:chartTrackingRefBased/>
  <w15:docId w15:val="{E9B0BB7A-177F-4492-A23D-488E63672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485"/>
  </w:style>
  <w:style w:type="paragraph" w:styleId="Footer">
    <w:name w:val="footer"/>
    <w:basedOn w:val="Normal"/>
    <w:link w:val="FooterChar"/>
    <w:uiPriority w:val="99"/>
    <w:unhideWhenUsed/>
    <w:rsid w:val="00337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485"/>
  </w:style>
  <w:style w:type="paragraph" w:styleId="NoSpacing">
    <w:name w:val="No Spacing"/>
    <w:uiPriority w:val="1"/>
    <w:qFormat/>
    <w:rsid w:val="00337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, Deena</dc:creator>
  <cp:keywords/>
  <dc:description/>
  <cp:lastModifiedBy>Altman, Deena</cp:lastModifiedBy>
  <cp:revision>2</cp:revision>
  <dcterms:created xsi:type="dcterms:W3CDTF">2022-04-07T19:06:00Z</dcterms:created>
  <dcterms:modified xsi:type="dcterms:W3CDTF">2022-04-07T19:06:00Z</dcterms:modified>
</cp:coreProperties>
</file>